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03F64" w14:textId="4412D2D8" w:rsidR="00B36232" w:rsidRPr="00B36232" w:rsidRDefault="00B36232" w:rsidP="00B36232">
      <w:pPr>
        <w:widowControl/>
        <w:adjustRightInd w:val="0"/>
        <w:spacing w:line="480" w:lineRule="auto"/>
        <w:jc w:val="left"/>
        <w:rPr>
          <w:rFonts w:ascii="Times New Roman" w:eastAsia="Dotum" w:hAnsi="Times New Roman" w:cs="Times New Roman"/>
          <w:color w:val="000000"/>
          <w:sz w:val="24"/>
          <w:szCs w:val="24"/>
        </w:rPr>
      </w:pPr>
      <w:r w:rsidRPr="00B36232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Supplementary </w:t>
      </w:r>
      <w:r w:rsidR="002A198B">
        <w:rPr>
          <w:rFonts w:ascii="Times New Roman" w:eastAsia="Dotum" w:hAnsi="Times New Roman" w:cs="Times New Roman"/>
          <w:color w:val="000000"/>
          <w:sz w:val="24"/>
          <w:szCs w:val="24"/>
        </w:rPr>
        <w:t>T</w:t>
      </w:r>
      <w:r w:rsidRPr="00B36232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able 1. Risk of dementia, AD, and VD based on the quartiles of </w:t>
      </w:r>
      <w:r w:rsidR="002A198B">
        <w:rPr>
          <w:rFonts w:ascii="Times New Roman" w:eastAsia="Dotum" w:hAnsi="Times New Roman" w:cs="Times New Roman"/>
          <w:color w:val="000000"/>
          <w:sz w:val="24"/>
          <w:szCs w:val="24"/>
        </w:rPr>
        <w:t>t</w:t>
      </w:r>
      <w:r w:rsidR="002A198B" w:rsidRPr="00B36232">
        <w:rPr>
          <w:rFonts w:ascii="Times New Roman" w:eastAsia="Dotum" w:hAnsi="Times New Roman" w:cs="Times New Roman"/>
          <w:color w:val="000000"/>
          <w:sz w:val="24"/>
          <w:szCs w:val="24"/>
        </w:rPr>
        <w:t>riglyceride</w:t>
      </w:r>
      <w:r w:rsidRPr="00B36232">
        <w:rPr>
          <w:rFonts w:ascii="Times New Roman" w:eastAsia="Dotum" w:hAnsi="Times New Roman" w:cs="Times New Roman"/>
          <w:color w:val="000000"/>
          <w:sz w:val="24"/>
          <w:szCs w:val="24"/>
        </w:rPr>
        <w:t>, glucose, and TyG index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1004"/>
        <w:gridCol w:w="1559"/>
        <w:gridCol w:w="1448"/>
        <w:gridCol w:w="1392"/>
        <w:gridCol w:w="1392"/>
        <w:gridCol w:w="1392"/>
      </w:tblGrid>
      <w:tr w:rsidR="00B36232" w:rsidRPr="00A153C7" w14:paraId="5FF4DB8E" w14:textId="77777777" w:rsidTr="00B36232">
        <w:trPr>
          <w:trHeight w:val="71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D1E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0D9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1F8">
              <w:rPr>
                <w:rFonts w:ascii="Times New Roman" w:eastAsia="Gulim" w:hAnsi="Times New Roman" w:cs="Times New Roman"/>
                <w:sz w:val="18"/>
                <w:szCs w:val="18"/>
              </w:rPr>
              <w:t>Events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2E8F" w14:textId="77777777" w:rsidR="00B36232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31F8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Duration</w:t>
            </w:r>
          </w:p>
          <w:p w14:paraId="1026D45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0B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</w:t>
            </w:r>
            <w:r w:rsidRPr="00DE120B">
              <w:rPr>
                <w:rFonts w:ascii="Times New Roman" w:eastAsia="맑은 고딕" w:hAnsi="Times New Roman" w:cs="Times New Roman"/>
                <w:color w:val="000000"/>
                <w:kern w:val="24"/>
                <w:sz w:val="11"/>
                <w:szCs w:val="11"/>
              </w:rPr>
              <w:t>(person-years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6793" w14:textId="77777777" w:rsidR="00B36232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31F8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Incidence rate </w:t>
            </w:r>
          </w:p>
          <w:p w14:paraId="636B34F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0B">
              <w:rPr>
                <w:rFonts w:ascii="Times New Roman" w:eastAsia="맑은 고딕" w:hAnsi="Times New Roman" w:cs="Times New Roman"/>
                <w:color w:val="000000"/>
                <w:kern w:val="24"/>
                <w:sz w:val="11"/>
                <w:szCs w:val="11"/>
              </w:rPr>
              <w:t>(per 1,000 person-years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C06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8B8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B9C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B36232" w:rsidRPr="00A153C7" w14:paraId="7473495A" w14:textId="77777777" w:rsidTr="00B36232">
        <w:trPr>
          <w:trHeight w:val="45"/>
        </w:trPr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7CA80" w14:textId="77777777" w:rsidR="00B36232" w:rsidRPr="00DE120B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ll-cause dementia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06A44" w14:textId="77777777" w:rsidR="00B36232" w:rsidRPr="00DE120B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97D67" w14:textId="77777777" w:rsidR="00B36232" w:rsidRPr="00DE120B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CDC4A" w14:textId="77777777" w:rsidR="00B36232" w:rsidRPr="00DE120B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BF719" w14:textId="77777777" w:rsidR="00B36232" w:rsidRPr="00DE120B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6232" w:rsidRPr="00A153C7" w14:paraId="3115A855" w14:textId="77777777" w:rsidTr="00B36232">
        <w:trPr>
          <w:trHeight w:val="45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D208A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B42E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riglyceri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A25AA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CF27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6F913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236CE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4FC0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0C62B27F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78E2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5871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78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C998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125259.1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9D86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EFE5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1430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5261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14AFC29A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674E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6F5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3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E9FD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78936.74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6C90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B0E2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22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AA44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0,1.03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CA41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2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4)</w:t>
            </w:r>
          </w:p>
        </w:tc>
      </w:tr>
      <w:tr w:rsidR="00B36232" w:rsidRPr="00A153C7" w14:paraId="3DDC61BB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942E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1B5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88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9EC7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67491.5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226C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5FF4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0(1.38,1.42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E101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3,1.06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D2EE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4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02D3A12F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9E0BB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33471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2724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3B034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00071.13</w:t>
            </w:r>
          </w:p>
        </w:tc>
        <w:tc>
          <w:tcPr>
            <w:tcW w:w="14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F90D3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7DA63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55(1.53,1.5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5E69A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8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0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07945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0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2)</w:t>
            </w:r>
          </w:p>
        </w:tc>
      </w:tr>
      <w:tr w:rsidR="00B36232" w:rsidRPr="00A153C7" w14:paraId="3C46F12C" w14:textId="77777777" w:rsidTr="00B36232">
        <w:trPr>
          <w:trHeight w:val="45"/>
        </w:trPr>
        <w:tc>
          <w:tcPr>
            <w:tcW w:w="83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DB430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lucose</w:t>
            </w:r>
          </w:p>
        </w:tc>
        <w:tc>
          <w:tcPr>
            <w:tcW w:w="100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A7D4F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A1DBA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73FE1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6A3B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2D57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4A62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657A7114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EF81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001F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82D6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360754.2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1DB7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D86E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D0C9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8809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41D03738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1040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357E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6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F317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231622.6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8D30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1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4B40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3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5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BF78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8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4586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9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45641956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323F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8165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7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E16C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90659.4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D480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4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03BA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1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E82F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9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20D4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99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0698D55C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2CC91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2B50D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4297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C85D7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88722.25</w:t>
            </w:r>
          </w:p>
        </w:tc>
        <w:tc>
          <w:tcPr>
            <w:tcW w:w="14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B725A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2D509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4(1.42,1.46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7881A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4,1.07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1389C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7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2D22A011" w14:textId="77777777" w:rsidTr="00B36232">
        <w:trPr>
          <w:trHeight w:val="45"/>
        </w:trPr>
        <w:tc>
          <w:tcPr>
            <w:tcW w:w="1843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3DE3E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yG index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5C87E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4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D5ABB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9515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214EF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E0337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36232" w:rsidRPr="00A153C7" w14:paraId="7A93DE7D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3652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B31E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66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6240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89076.34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070A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F00F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53AC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CDAD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21FDDF53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B5BB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97FE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8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D6CC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74648.59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30BA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2B4C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3(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ED9B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1,1.04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21E3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2,1.05)</w:t>
            </w:r>
          </w:p>
        </w:tc>
      </w:tr>
      <w:tr w:rsidR="00B36232" w:rsidRPr="00A153C7" w14:paraId="0D413DC8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D479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0874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86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1BE2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66646.2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99DF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DC98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5(1.43,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7F2E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5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DE1E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7(1.05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60E49D5A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DEB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3A7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467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F09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41387.42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0F3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ACB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66,1.71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B18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9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8C5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6EFAACD9" w14:textId="77777777" w:rsidTr="00B36232">
        <w:trPr>
          <w:trHeight w:val="45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64E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D 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D32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7C9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AFE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F1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D41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B7E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6232" w:rsidRPr="00A153C7" w14:paraId="06DE7F49" w14:textId="77777777" w:rsidTr="00B36232">
        <w:trPr>
          <w:trHeight w:val="45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5E6F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riglyceride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A350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0EFD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EAC1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AD51D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96A4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5FAE8DA0" w14:textId="77777777" w:rsidTr="00B36232">
        <w:trPr>
          <w:trHeight w:val="45"/>
        </w:trPr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5B91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94E5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5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01E6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125259.16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C10D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FE33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DD67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A0A6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61D33D3B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67C1C6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5A56C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47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F4B4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78936.7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BB7FE3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4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9F938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2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EAF02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0B6FF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7652A796" w14:textId="77777777" w:rsidTr="00B36232">
        <w:trPr>
          <w:trHeight w:val="45"/>
        </w:trPr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0F85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A32D3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887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0B7A1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67491.58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56B03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B3509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1(1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26F76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4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ED5E9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33061A3B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F4127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7430B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1858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7E017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00071.13</w:t>
            </w:r>
          </w:p>
        </w:tc>
        <w:tc>
          <w:tcPr>
            <w:tcW w:w="14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0B57B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321D9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54,1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A6169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7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BCF4B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478844CD" w14:textId="77777777" w:rsidTr="00B36232">
        <w:trPr>
          <w:trHeight w:val="45"/>
        </w:trPr>
        <w:tc>
          <w:tcPr>
            <w:tcW w:w="83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2910F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lucose</w:t>
            </w:r>
          </w:p>
        </w:tc>
        <w:tc>
          <w:tcPr>
            <w:tcW w:w="100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7DA5A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48FF8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F2A7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8DFEC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53FB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A144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3E716EDD" w14:textId="77777777" w:rsidTr="00B36232">
        <w:trPr>
          <w:trHeight w:val="45"/>
        </w:trPr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44CF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CA113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37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3A1F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360754.21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8FD5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C859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DE38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E543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0F3E5CCD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0B6E68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B7C05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42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5B5D0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231622.6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B0D3DB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069E8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3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FD831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8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9A79C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9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1)</w:t>
            </w:r>
          </w:p>
        </w:tc>
      </w:tr>
      <w:tr w:rsidR="00B36232" w:rsidRPr="00A153C7" w14:paraId="34422330" w14:textId="77777777" w:rsidTr="00B36232">
        <w:trPr>
          <w:trHeight w:val="45"/>
        </w:trPr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7ADCF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7BEE4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515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71385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90659.47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8B48E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79BEC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99D7B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98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F4D95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3)</w:t>
            </w:r>
          </w:p>
        </w:tc>
      </w:tr>
      <w:tr w:rsidR="00B36232" w:rsidRPr="00A153C7" w14:paraId="7266D6D8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4CC0B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89922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888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B9D1E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88722.25</w:t>
            </w:r>
          </w:p>
        </w:tc>
        <w:tc>
          <w:tcPr>
            <w:tcW w:w="14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B6EAB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57D0E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4(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F677B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3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5AEDF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7(1.05,1.09)</w:t>
            </w:r>
          </w:p>
        </w:tc>
      </w:tr>
      <w:tr w:rsidR="00B36232" w:rsidRPr="00A153C7" w14:paraId="28D9F9D9" w14:textId="77777777" w:rsidTr="00B36232">
        <w:trPr>
          <w:trHeight w:val="45"/>
        </w:trPr>
        <w:tc>
          <w:tcPr>
            <w:tcW w:w="1843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4D015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yG index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38938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FD1A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A849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DDE3B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766A5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4E85BB70" w14:textId="77777777" w:rsidTr="00B36232">
        <w:trPr>
          <w:trHeight w:val="45"/>
        </w:trPr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2D1C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7626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7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663A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89076.34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79E8E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E849E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7B29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AB02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6C4F7481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7492A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22AD7C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43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A4AF4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74648.5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8E61E2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1F775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21,1.2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321A4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25D45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4CCE33FD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35587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C8FEB1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8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3B39C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66646.2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32498E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E09C6C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43,1.4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1CA93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E94C82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5(1.03,1.07)</w:t>
            </w:r>
          </w:p>
        </w:tc>
      </w:tr>
      <w:tr w:rsidR="00B36232" w:rsidRPr="00A153C7" w14:paraId="4923B101" w14:textId="77777777" w:rsidTr="00B36232">
        <w:trPr>
          <w:trHeight w:val="45"/>
        </w:trPr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4BE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977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2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31F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41387.4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646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33F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6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7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145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7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9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974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9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01F30C0A" w14:textId="77777777" w:rsidTr="00B36232">
        <w:trPr>
          <w:trHeight w:val="45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3E2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VD 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CF8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6AC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44B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92D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662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CAA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5F0F5D25" w14:textId="77777777" w:rsidTr="00B36232">
        <w:trPr>
          <w:trHeight w:val="45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184E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riglyceri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F5086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516BB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EC3D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CFAE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C184C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6A618DDC" w14:textId="77777777" w:rsidTr="00B36232">
        <w:trPr>
          <w:trHeight w:val="45"/>
        </w:trPr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53DA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A975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5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BD71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125259.16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67C7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0F02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A516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2981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6720A387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B8C132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C79E0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1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64AB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78936.7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C6DE01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3BC63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9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30650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1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A196B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3(0.98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463283BA" w14:textId="77777777" w:rsidTr="00B36232">
        <w:trPr>
          <w:trHeight w:val="45"/>
        </w:trPr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2E6E3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46738C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80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CB6D3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67491.58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2AC3E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97F3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37(1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81E06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2(1.07,1.17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89D80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7D7A1A8E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F44CF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3963C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317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B52D5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00071.13</w:t>
            </w:r>
          </w:p>
        </w:tc>
        <w:tc>
          <w:tcPr>
            <w:tcW w:w="14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996C5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DD807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53(1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957C8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26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D6AB6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3(1.08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27B5E9BD" w14:textId="77777777" w:rsidTr="00B36232">
        <w:trPr>
          <w:trHeight w:val="45"/>
        </w:trPr>
        <w:tc>
          <w:tcPr>
            <w:tcW w:w="83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59A3C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lucose</w:t>
            </w:r>
          </w:p>
        </w:tc>
        <w:tc>
          <w:tcPr>
            <w:tcW w:w="10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EC322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4CD27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4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33FAD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2A3C5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594DE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39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0DE27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  <w:tr w:rsidR="00B36232" w:rsidRPr="00A153C7" w14:paraId="5C7EC899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8D4D0D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5C0E5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9ED15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360754.2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4D2814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B645E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A38E5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98BC5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2EE1028C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6E271D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8354FC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2012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231622.6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F33CF3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A0A5A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00C8F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0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2BAEE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7(0.93,1.01)</w:t>
            </w:r>
          </w:p>
        </w:tc>
      </w:tr>
      <w:tr w:rsidR="00B36232" w:rsidRPr="00A153C7" w14:paraId="4C703BCC" w14:textId="77777777" w:rsidTr="00B36232">
        <w:trPr>
          <w:trHeight w:val="45"/>
        </w:trPr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2B84A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8D0C0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09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3511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90659.47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19E1E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D188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2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A33EF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5(0.91,0.99)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B4A6D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0.9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448E5DE3" w14:textId="77777777" w:rsidTr="00B36232">
        <w:trPr>
          <w:trHeight w:val="45"/>
        </w:trPr>
        <w:tc>
          <w:tcPr>
            <w:tcW w:w="83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B2F0D5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CDC82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489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85A4B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88722.25</w:t>
            </w:r>
          </w:p>
        </w:tc>
        <w:tc>
          <w:tcPr>
            <w:tcW w:w="14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0DD58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C67BD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39(1.3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45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896CA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1)</w:t>
            </w:r>
          </w:p>
        </w:tc>
        <w:tc>
          <w:tcPr>
            <w:tcW w:w="13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1A071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3(0.99,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74EDA800" w14:textId="77777777" w:rsidTr="00B36232">
        <w:trPr>
          <w:trHeight w:val="45"/>
        </w:trPr>
        <w:tc>
          <w:tcPr>
            <w:tcW w:w="1843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B49C3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yG index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D9C02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4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AD474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95121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E4C4C4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5D721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36232" w:rsidRPr="00A153C7" w14:paraId="27FC4DA4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53002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73AF26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21F6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89076.3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42B7F12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B6A86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6799F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E89653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(ref.)</w:t>
            </w:r>
          </w:p>
        </w:tc>
      </w:tr>
      <w:tr w:rsidR="00B36232" w:rsidRPr="00A153C7" w14:paraId="72F9F187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3B46A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E121F6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1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4A943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74648.5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25FDB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83449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3(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EB89B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3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0FB75B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5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0)</w:t>
            </w:r>
          </w:p>
        </w:tc>
      </w:tr>
      <w:tr w:rsidR="00B36232" w:rsidRPr="00A153C7" w14:paraId="561F5DA0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9B3C63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C84E0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7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71E5E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66646.2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204C73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5BE190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43(1.37,1.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E9193F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9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7A47C1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9(1.0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B36232" w:rsidRPr="00A153C7" w14:paraId="7A73EA5D" w14:textId="77777777" w:rsidTr="00B36232">
        <w:trPr>
          <w:trHeight w:val="45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C57AAE7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44295A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5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31579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041387.4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F8B8A23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3F4FFD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6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7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2EC4646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25(1.2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,1.3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50A918" w14:textId="77777777" w:rsidR="00B36232" w:rsidRPr="00A153C7" w:rsidRDefault="00B36232" w:rsidP="00B362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 w:rsidRPr="00DE12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153C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.12,1.23)</w:t>
            </w:r>
          </w:p>
        </w:tc>
      </w:tr>
    </w:tbl>
    <w:p w14:paraId="4BF2DA29" w14:textId="77777777" w:rsidR="00B36232" w:rsidRDefault="00B36232" w:rsidP="00B36232">
      <w:pPr>
        <w:widowControl/>
        <w:adjustRightInd w:val="0"/>
        <w:spacing w:line="240" w:lineRule="auto"/>
        <w:jc w:val="left"/>
        <w:rPr>
          <w:rFonts w:ascii="Times New Roman" w:eastAsia="Dotum" w:hAnsi="Times New Roman" w:cs="Times New Roman"/>
          <w:color w:val="000000"/>
          <w:sz w:val="24"/>
          <w:szCs w:val="24"/>
        </w:rPr>
      </w:pPr>
    </w:p>
    <w:p w14:paraId="3EA831C8" w14:textId="77777777" w:rsidR="00B36232" w:rsidRPr="00777339" w:rsidRDefault="00B36232" w:rsidP="00B36232">
      <w:pPr>
        <w:widowControl/>
        <w:adjustRightInd w:val="0"/>
        <w:spacing w:line="240" w:lineRule="auto"/>
        <w:jc w:val="left"/>
        <w:rPr>
          <w:rFonts w:ascii="Times New Roman" w:eastAsia="Dotum" w:hAnsi="Times New Roman" w:cs="Times New Roman"/>
          <w:color w:val="000000"/>
          <w:szCs w:val="20"/>
        </w:rPr>
      </w:pPr>
      <w:r w:rsidRPr="00777339">
        <w:rPr>
          <w:rFonts w:ascii="Times New Roman" w:eastAsia="Dotum" w:hAnsi="Times New Roman" w:cs="Times New Roman"/>
          <w:color w:val="000000"/>
          <w:szCs w:val="20"/>
        </w:rPr>
        <w:t>AD, Alzheimer’s disease; VD, vascular dementia; TyG, triglyceride glucose index; HR, hazard ratio; CI, confidence interval</w:t>
      </w:r>
    </w:p>
    <w:p w14:paraId="558AAC28" w14:textId="77777777" w:rsidR="00B36232" w:rsidRPr="00777339" w:rsidRDefault="00B36232" w:rsidP="00B36232">
      <w:pPr>
        <w:widowControl/>
        <w:adjustRightInd w:val="0"/>
        <w:spacing w:line="240" w:lineRule="auto"/>
        <w:jc w:val="left"/>
        <w:rPr>
          <w:rFonts w:ascii="Times New Roman" w:eastAsia="Dotum" w:hAnsi="Times New Roman" w:cs="Times New Roman"/>
          <w:color w:val="000000"/>
          <w:szCs w:val="20"/>
        </w:rPr>
      </w:pPr>
      <w:r w:rsidRPr="00777339">
        <w:rPr>
          <w:rFonts w:ascii="Times New Roman" w:eastAsia="Dotum" w:hAnsi="Times New Roman" w:cs="Times New Roman"/>
          <w:color w:val="000000"/>
          <w:szCs w:val="20"/>
        </w:rPr>
        <w:t>MODEL 1: Age, sex</w:t>
      </w:r>
    </w:p>
    <w:p w14:paraId="43FB66F4" w14:textId="77777777" w:rsidR="00B36232" w:rsidRPr="00777339" w:rsidRDefault="00B36232" w:rsidP="00B36232">
      <w:pPr>
        <w:widowControl/>
        <w:adjustRightInd w:val="0"/>
        <w:spacing w:line="240" w:lineRule="auto"/>
        <w:jc w:val="left"/>
        <w:rPr>
          <w:rFonts w:ascii="Times New Roman" w:eastAsia="Dotum" w:hAnsi="Times New Roman" w:cs="Times New Roman"/>
          <w:color w:val="000000"/>
          <w:szCs w:val="20"/>
        </w:rPr>
      </w:pPr>
      <w:r w:rsidRPr="00777339">
        <w:rPr>
          <w:rFonts w:ascii="Times New Roman" w:eastAsia="Dotum" w:hAnsi="Times New Roman" w:cs="Times New Roman"/>
          <w:color w:val="000000"/>
          <w:szCs w:val="20"/>
        </w:rPr>
        <w:t>MODEL 2: Age, sex, smoking status, alcohol consumption, physical activity, low income, body mass index, hypertension, total cholesterol level</w:t>
      </w:r>
    </w:p>
    <w:p w14:paraId="6646DE21" w14:textId="5EAD5AA3" w:rsidR="00127551" w:rsidRDefault="00127551"/>
    <w:p w14:paraId="3B7B17DA" w14:textId="7C4ECA9A" w:rsidR="00B36232" w:rsidRDefault="00B36232"/>
    <w:p w14:paraId="75BF6FED" w14:textId="4C35CC36" w:rsidR="00B36232" w:rsidRDefault="00B36232"/>
    <w:p w14:paraId="46E809DC" w14:textId="4ECF1962" w:rsidR="00B36232" w:rsidRDefault="00B36232"/>
    <w:p w14:paraId="38C70AAC" w14:textId="2398C164" w:rsidR="00B36232" w:rsidRPr="002F3AA3" w:rsidRDefault="00B36232" w:rsidP="002F3AA3">
      <w:pPr>
        <w:widowControl/>
        <w:adjustRightInd w:val="0"/>
        <w:spacing w:line="480" w:lineRule="auto"/>
        <w:jc w:val="left"/>
        <w:rPr>
          <w:rFonts w:ascii="Times New Roman" w:eastAsia="Dotum" w:hAnsi="Times New Roman" w:cs="Times New Roman"/>
          <w:color w:val="000000"/>
          <w:sz w:val="24"/>
          <w:szCs w:val="24"/>
        </w:rPr>
      </w:pPr>
      <w:r>
        <w:rPr>
          <w:rFonts w:ascii="Times New Roman" w:eastAsia="Dotum" w:hAnsi="Times New Roman" w:cs="Times New Roman"/>
          <w:color w:val="000000"/>
          <w:sz w:val="24"/>
          <w:szCs w:val="24"/>
        </w:rPr>
        <w:lastRenderedPageBreak/>
        <w:t xml:space="preserve">Supplementary </w:t>
      </w:r>
      <w:r w:rsidR="002A198B">
        <w:rPr>
          <w:rFonts w:ascii="Times New Roman" w:eastAsia="Dotum" w:hAnsi="Times New Roman" w:cs="Times New Roman"/>
          <w:color w:val="000000"/>
          <w:sz w:val="24"/>
          <w:szCs w:val="24"/>
        </w:rPr>
        <w:t>F</w:t>
      </w:r>
      <w:r w:rsidR="002A198B"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>igure</w:t>
      </w:r>
      <w:r w:rsidR="002A198B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Dotum" w:hAnsi="Times New Roman" w:cs="Times New Roman"/>
          <w:color w:val="000000"/>
          <w:sz w:val="24"/>
          <w:szCs w:val="24"/>
        </w:rPr>
        <w:t>1</w:t>
      </w:r>
      <w:r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>. Risk of dementia in AD and VD subgroups based on increasing TyG index quartiles with the quartile</w:t>
      </w:r>
      <w:r w:rsidR="0069393F">
        <w:rPr>
          <w:rFonts w:ascii="Times New Roman" w:eastAsia="Dotum" w:hAnsi="Times New Roman" w:cs="Times New Roman"/>
          <w:color w:val="000000"/>
          <w:sz w:val="24"/>
          <w:szCs w:val="24"/>
        </w:rPr>
        <w:t>s</w:t>
      </w:r>
      <w:r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 </w:t>
      </w:r>
      <w:r w:rsidR="0069393F">
        <w:rPr>
          <w:rFonts w:ascii="Times New Roman" w:eastAsia="Dotum" w:hAnsi="Times New Roman" w:cs="Times New Roman"/>
          <w:color w:val="000000"/>
          <w:sz w:val="24"/>
          <w:szCs w:val="24"/>
        </w:rPr>
        <w:t>for</w:t>
      </w:r>
      <w:r w:rsidR="0069393F"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 </w:t>
      </w:r>
      <w:r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glucose and triglyceride </w:t>
      </w:r>
      <w:r w:rsidR="0069393F"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>adjust</w:t>
      </w:r>
      <w:r w:rsidR="0069393F">
        <w:rPr>
          <w:rFonts w:ascii="Times New Roman" w:eastAsia="Dotum" w:hAnsi="Times New Roman" w:cs="Times New Roman"/>
          <w:color w:val="000000"/>
          <w:sz w:val="24"/>
          <w:szCs w:val="24"/>
        </w:rPr>
        <w:t>ed</w:t>
      </w:r>
      <w:r w:rsidR="0069393F"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 </w:t>
      </w:r>
      <w:r w:rsidR="0069393F">
        <w:rPr>
          <w:rFonts w:ascii="Times New Roman" w:eastAsia="Dotum" w:hAnsi="Times New Roman" w:cs="Times New Roman"/>
          <w:color w:val="000000"/>
          <w:sz w:val="24"/>
          <w:szCs w:val="24"/>
        </w:rPr>
        <w:t>for</w:t>
      </w:r>
      <w:r w:rsidR="0069393F"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 </w:t>
      </w:r>
      <w:r w:rsidR="0069393F">
        <w:rPr>
          <w:rFonts w:ascii="Times New Roman" w:eastAsia="Dotum" w:hAnsi="Times New Roman" w:cs="Times New Roman"/>
          <w:color w:val="000000"/>
          <w:sz w:val="24"/>
          <w:szCs w:val="24"/>
        </w:rPr>
        <w:t>a</w:t>
      </w:r>
      <w:r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ge, sex, smoking status, alcohol consumption, physical activity, low income, body mass index, hypertension, </w:t>
      </w:r>
      <w:r w:rsidR="0069393F">
        <w:rPr>
          <w:rFonts w:ascii="Times New Roman" w:eastAsia="Dotum" w:hAnsi="Times New Roman" w:cs="Times New Roman"/>
          <w:color w:val="000000"/>
          <w:sz w:val="24"/>
          <w:szCs w:val="24"/>
        </w:rPr>
        <w:t xml:space="preserve">and </w:t>
      </w:r>
      <w:r w:rsidRPr="00B13127">
        <w:rPr>
          <w:rFonts w:ascii="Times New Roman" w:eastAsia="Dotum" w:hAnsi="Times New Roman" w:cs="Times New Roman"/>
          <w:color w:val="000000"/>
          <w:sz w:val="24"/>
          <w:szCs w:val="24"/>
        </w:rPr>
        <w:t>total cholesterol level. HR, hazard ratio; CI, confidence interval</w:t>
      </w:r>
    </w:p>
    <w:p w14:paraId="46F14B21" w14:textId="04C1B487" w:rsidR="00B36232" w:rsidRDefault="002F3AA3" w:rsidP="00B36232">
      <w:pPr>
        <w:widowControl/>
        <w:adjustRightInd w:val="0"/>
        <w:spacing w:line="360" w:lineRule="auto"/>
        <w:jc w:val="left"/>
        <w:rPr>
          <w:rFonts w:ascii="Dotum" w:eastAsia="Dotum" w:hAnsi="Dotum"/>
          <w:color w:val="000000"/>
          <w:sz w:val="27"/>
          <w:szCs w:val="27"/>
        </w:rPr>
      </w:pPr>
      <w:r>
        <w:rPr>
          <w:noProof/>
        </w:rPr>
        <w:drawing>
          <wp:inline distT="0" distB="0" distL="0" distR="0" wp14:anchorId="163758D1" wp14:editId="12072EB1">
            <wp:extent cx="5965169" cy="2051436"/>
            <wp:effectExtent l="0" t="0" r="4445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943" cy="205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DA3FB" w14:textId="5DA97E8B" w:rsidR="00B36232" w:rsidRDefault="00B36232" w:rsidP="00B36232"/>
    <w:sectPr w:rsidR="00B36232" w:rsidSect="006524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32"/>
    <w:rsid w:val="00075F57"/>
    <w:rsid w:val="000A5766"/>
    <w:rsid w:val="00122929"/>
    <w:rsid w:val="00127551"/>
    <w:rsid w:val="0018053A"/>
    <w:rsid w:val="001D363B"/>
    <w:rsid w:val="00213AA8"/>
    <w:rsid w:val="002212BD"/>
    <w:rsid w:val="002327CF"/>
    <w:rsid w:val="002979B4"/>
    <w:rsid w:val="002A198B"/>
    <w:rsid w:val="002B05D9"/>
    <w:rsid w:val="002C327E"/>
    <w:rsid w:val="002E5CF3"/>
    <w:rsid w:val="002E7914"/>
    <w:rsid w:val="002F3AA3"/>
    <w:rsid w:val="003239C8"/>
    <w:rsid w:val="0036536C"/>
    <w:rsid w:val="00366F34"/>
    <w:rsid w:val="003B3BE2"/>
    <w:rsid w:val="003F4880"/>
    <w:rsid w:val="00432079"/>
    <w:rsid w:val="004703A2"/>
    <w:rsid w:val="00470E52"/>
    <w:rsid w:val="00492D76"/>
    <w:rsid w:val="004A0029"/>
    <w:rsid w:val="004C54D6"/>
    <w:rsid w:val="004F704C"/>
    <w:rsid w:val="005129C5"/>
    <w:rsid w:val="005B63B3"/>
    <w:rsid w:val="005F4C90"/>
    <w:rsid w:val="006035C7"/>
    <w:rsid w:val="00611647"/>
    <w:rsid w:val="00644FDC"/>
    <w:rsid w:val="006524C1"/>
    <w:rsid w:val="0069393F"/>
    <w:rsid w:val="00695886"/>
    <w:rsid w:val="006B0A4A"/>
    <w:rsid w:val="00735344"/>
    <w:rsid w:val="007571F5"/>
    <w:rsid w:val="00786746"/>
    <w:rsid w:val="007A5825"/>
    <w:rsid w:val="007F1B5A"/>
    <w:rsid w:val="00890D8F"/>
    <w:rsid w:val="008D2F13"/>
    <w:rsid w:val="00A02DF2"/>
    <w:rsid w:val="00A3093E"/>
    <w:rsid w:val="00A4628F"/>
    <w:rsid w:val="00A72D25"/>
    <w:rsid w:val="00A7797E"/>
    <w:rsid w:val="00AC15DA"/>
    <w:rsid w:val="00AF608C"/>
    <w:rsid w:val="00AF75B2"/>
    <w:rsid w:val="00B144D2"/>
    <w:rsid w:val="00B36232"/>
    <w:rsid w:val="00B46044"/>
    <w:rsid w:val="00B46743"/>
    <w:rsid w:val="00BB1C8C"/>
    <w:rsid w:val="00BF1658"/>
    <w:rsid w:val="00C44405"/>
    <w:rsid w:val="00C51B3B"/>
    <w:rsid w:val="00C6713F"/>
    <w:rsid w:val="00C8000E"/>
    <w:rsid w:val="00C93133"/>
    <w:rsid w:val="00CA2BA6"/>
    <w:rsid w:val="00CB15CB"/>
    <w:rsid w:val="00CE03AA"/>
    <w:rsid w:val="00D6633E"/>
    <w:rsid w:val="00D84B0E"/>
    <w:rsid w:val="00DA58E7"/>
    <w:rsid w:val="00DB23D2"/>
    <w:rsid w:val="00DB7DA4"/>
    <w:rsid w:val="00E341F9"/>
    <w:rsid w:val="00E363EE"/>
    <w:rsid w:val="00E90BB1"/>
    <w:rsid w:val="00EB1B26"/>
    <w:rsid w:val="00F04E2E"/>
    <w:rsid w:val="00F310F2"/>
    <w:rsid w:val="00F31114"/>
    <w:rsid w:val="00F66707"/>
    <w:rsid w:val="00FC77AE"/>
    <w:rsid w:val="00FF0703"/>
    <w:rsid w:val="00FF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588C9"/>
  <w15:chartTrackingRefBased/>
  <w15:docId w15:val="{E7A92135-1B08-164F-8D06-0EAE1A16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23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15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15DA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angmo</dc:creator>
  <cp:keywords/>
  <dc:description/>
  <cp:lastModifiedBy>Hong Sangmo</cp:lastModifiedBy>
  <cp:revision>2</cp:revision>
  <dcterms:created xsi:type="dcterms:W3CDTF">2020-12-16T02:28:00Z</dcterms:created>
  <dcterms:modified xsi:type="dcterms:W3CDTF">2020-12-16T02:28:00Z</dcterms:modified>
</cp:coreProperties>
</file>